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5A5" w:rsidRDefault="00B36100" w:rsidP="008365A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51059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249B5" w:rsidRPr="008249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ne Ontology Enrichment Analysis Results </w:t>
      </w:r>
      <w:r w:rsidR="008249B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</w:t>
      </w:r>
      <w:r w:rsidR="008249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249B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ur</w:t>
      </w:r>
      <w:r w:rsidR="008249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249B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ata</w:t>
      </w:r>
      <w:r w:rsidR="008249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249B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sing</w:t>
      </w:r>
      <w:r w:rsidR="008249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365A5" w:rsidRPr="008365A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UMA</w:t>
      </w:r>
    </w:p>
    <w:p w:rsidR="00B36100" w:rsidRPr="008249B5" w:rsidRDefault="00B36100" w:rsidP="008365A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4818AF" w:rsidRPr="009E50C9" w:rsidRDefault="008249B5" w:rsidP="008365A5">
      <w:pPr>
        <w:rPr>
          <w:rStyle w:val="a3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  <w:hyperlink r:id="rId4" w:anchor="GO_bpPanel" w:history="1">
        <w:r w:rsidR="009E50C9" w:rsidRPr="009E50C9">
          <w:rPr>
            <w:rFonts w:ascii="Times New Roman" w:hAnsi="Times New Roman" w:cs="Times New Roman"/>
            <w:b/>
            <w:sz w:val="24"/>
            <w:szCs w:val="24"/>
          </w:rPr>
          <w:t>Gene Ontology</w:t>
        </w:r>
        <w:r w:rsidR="009E50C9">
          <w:rPr>
            <w:rStyle w:val="a3"/>
            <w:rFonts w:ascii="Times New Roman" w:hAnsi="Times New Roman" w:cs="Times New Roman"/>
            <w:b/>
            <w:color w:val="000000" w:themeColor="text1"/>
            <w:sz w:val="24"/>
            <w:szCs w:val="24"/>
            <w:u w:val="none"/>
          </w:rPr>
          <w:t xml:space="preserve"> </w:t>
        </w:r>
        <w:r w:rsidR="009E50C9">
          <w:rPr>
            <w:rStyle w:val="a3"/>
            <w:rFonts w:ascii="Times New Roman" w:hAnsi="Times New Roman" w:cs="Times New Roman" w:hint="eastAsia"/>
            <w:b/>
            <w:color w:val="000000" w:themeColor="text1"/>
            <w:sz w:val="24"/>
            <w:szCs w:val="24"/>
            <w:u w:val="none"/>
          </w:rPr>
          <w:t>B</w:t>
        </w:r>
        <w:r w:rsidR="009E50C9">
          <w:rPr>
            <w:rStyle w:val="a3"/>
            <w:rFonts w:ascii="Times New Roman" w:hAnsi="Times New Roman" w:cs="Times New Roman"/>
            <w:b/>
            <w:color w:val="000000" w:themeColor="text1"/>
            <w:sz w:val="24"/>
            <w:szCs w:val="24"/>
            <w:u w:val="none"/>
          </w:rPr>
          <w:t xml:space="preserve">iological </w:t>
        </w:r>
        <w:r w:rsidR="009E50C9">
          <w:rPr>
            <w:rStyle w:val="a3"/>
            <w:rFonts w:ascii="Times New Roman" w:hAnsi="Times New Roman" w:cs="Times New Roman" w:hint="eastAsia"/>
            <w:b/>
            <w:color w:val="000000" w:themeColor="text1"/>
            <w:sz w:val="24"/>
            <w:szCs w:val="24"/>
            <w:u w:val="none"/>
          </w:rPr>
          <w:t>P</w:t>
        </w:r>
        <w:r w:rsidR="008365A5" w:rsidRPr="009E50C9">
          <w:rPr>
            <w:rStyle w:val="a3"/>
            <w:rFonts w:ascii="Times New Roman" w:hAnsi="Times New Roman" w:cs="Times New Roman"/>
            <w:b/>
            <w:color w:val="000000" w:themeColor="text1"/>
            <w:sz w:val="24"/>
            <w:szCs w:val="24"/>
            <w:u w:val="none"/>
          </w:rPr>
          <w:t>rocesses </w:t>
        </w:r>
      </w:hyperlink>
    </w:p>
    <w:tbl>
      <w:tblPr>
        <w:tblW w:w="10465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37"/>
        <w:gridCol w:w="1276"/>
        <w:gridCol w:w="1335"/>
        <w:gridCol w:w="2617"/>
      </w:tblGrid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4" w:space="0" w:color="auto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proofErr w:type="spellStart"/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GeneSe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 xml:space="preserve">Adjusted </w:t>
            </w:r>
            <w:r w:rsidRPr="003D3C05"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Genes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REGULATION_OF_PEPTIDYL_SERINE_PHOSPHORYLATION_OF_STAT_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15e-1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8.45e-12</w:t>
            </w:r>
          </w:p>
        </w:tc>
        <w:tc>
          <w:tcPr>
            <w:tcW w:w="2617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5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SERINE_PHOSPHORYLATION_OF_STAT_PROTEI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15e-15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52e-11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6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NATURAL_KILLER_CELL_ACTIVATION_INVOLVED_IN_IMMUNE_RESPONSE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22e-14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00e-11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7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NATURAL_KILLER_CELL_ACTIV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35e-13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49e-10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AXL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8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SPONSE_TO_DSRNA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.03e-13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8.85e-10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9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T_CELL_ACTIVATION_INVOLVED_IN_IMMUNE_RESPONSE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.23e-13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8.85e-10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10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POSITIVE_REGULATION_OF_PEPTIDYL_SERINE_PHOSPHORYL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18e-12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16e-9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11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LYMPHOCYTE_ACTIVATION_INVOLVED_IN_IMMUNE_RESPONSE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26e-12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16e-9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12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GULATION_OF_PEPTIDYL_SERINE_PHOSPHORYL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.84e-12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8.04e-9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13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SPONSE_TO_TYPE_I_INTERFER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38e-11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75e-8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14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LEUKOCYTE_DIFFERENTI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84e-11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90e-8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AXL, TGFB1, F2RL1, EIF2AK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15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B_CELL_PROLIFER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17e-11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55e-8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16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LEUKOCYTE_PROLIFER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.42e-11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.32e-8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17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SPONSE_TO_VIRUS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77e-10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46e-7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HNRNPUL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18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B_CELL_DIFFERENTI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60e-10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77e-7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19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LYMPHOCYTE_ACTIV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02e-10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85e-7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, TGFB1, </w:t>
            </w: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PHB1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20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GULATION_OF_RECEPTOR_SIGNALING_PATHWAY_VIA_STAT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74e-10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01e-7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21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COAGUL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91e-10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01e-7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22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LYMPHOCYTE_DIFFERENTI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.75e-10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22e-7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TGFB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23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DEFENSE_RESPONSE_TO_VIRUS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.51e-10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76e-7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24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B_CELL_ACTIV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8.89e-10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11e-7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25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CEPTOR_SIGNALING_PATHWAY_VIA_STAT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29e-9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30e-7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26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WOUND_HEALING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39e-9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45e-7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27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T_CELL_ACTIV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.69e-9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74e-6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28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PEPTIDYL_SERINE_MODIFIC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.47e-9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90e-6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29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RESPONSE_TO_WOUNDING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8.46e-9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39e-6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30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DEFENSE_RESPONSE_TO_OTHER_ORGANISM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06e-8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89e-6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31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REGULATION_OF_BODY_FLUID_LEVELS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39e-8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64e-6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32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RESPONSE_TO_BIOTIC_STIMULUS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09e-8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.30e-6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HNRNPUL1, 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33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IMMUNE_SYSTEM_DEVELOPMENT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41e-8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.91e-6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TGFB1, F2RL1, EIF2AK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34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ADAPTIVE_IMMUNE_RESPONSE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10e-8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.98e-6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35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HUMORAL_IMMUNE_RESPONSE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11e-8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.98e-6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36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CYTOKINE_MEDIATED_SIGNALING_PATHWAY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14e-8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.98e-6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37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INNATE_IMMUNE_RESPONSE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21e-7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62e-5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38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CELL_ACTIVATION_INVOLVED_IN_IMMUNE_RESPONSE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61e-7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.49e-5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39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CELL_ACTIV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.21e-7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47e-4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, TGFB1, </w:t>
            </w: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PHB1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40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GULATION_OF_SIGNALING_RECEPTOR_ACTIVITY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.39e-7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87e-4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41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IMMUNE_EFFECTOR_PROCESS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50e-6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90e-4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TGFB1, F2RL1, </w:t>
            </w: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LMO1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42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RESPONSE_TO_CYTOKINE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63e-6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07e-4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43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PEPTIDYL_AMINO_ACID_MODIFIC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68e-6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93e-4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, TGFB1, </w:t>
            </w: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PHB1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IFNA21, IFNA16, IFNA17, IFNA14, IFNA5, IFNA6, IFNA2</w:t>
            </w:r>
          </w:p>
        </w:tc>
      </w:tr>
      <w:tr w:rsidR="003D3C05" w:rsidRPr="003D3C05" w:rsidTr="003D3C05">
        <w:trPr>
          <w:cantSplit/>
          <w:trHeight w:val="8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44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DEFENSE_RESPONSE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26e-6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.84e-4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TGFB1, F2RL1, EIF2AK1, IFNA21, IFNA16, IFNA17, IFNA14, IFNA5, IFNA6, IFNA2</w:t>
            </w:r>
          </w:p>
        </w:tc>
      </w:tr>
      <w:tr w:rsidR="003D3C05" w:rsidRPr="003D3C05" w:rsidTr="003D3C05">
        <w:trPr>
          <w:cantSplit/>
          <w:trHeight w:val="647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45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PROTEIN_PHOSPHORYL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48e-6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6.09e-4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, TGFB1, </w:t>
            </w: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PHB1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F2RL1, EIF2AK1, IFNA21, IFNA16, IFNA17, IFNA14, IFNA5, IFNA6, IFNA2</w:t>
            </w:r>
          </w:p>
        </w:tc>
      </w:tr>
      <w:tr w:rsidR="003D3C05" w:rsidRPr="003D3C05" w:rsidTr="003D3C05">
        <w:trPr>
          <w:cantSplit/>
          <w:trHeight w:val="636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46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REGULATION_OF_PHOSPHORUS_METABOLIC_PROCESS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5.35e-6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.15e-4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TGFB1, </w:t>
            </w: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PHB1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F2RL1, EIF2AK1, IFNA21, IFNA16, IFNA17, IFNA14, IFNA5, IFNA6, IFNA2</w:t>
            </w:r>
          </w:p>
        </w:tc>
      </w:tr>
      <w:tr w:rsidR="003D3C05" w:rsidRPr="003D3C05" w:rsidTr="003D3C05">
        <w:trPr>
          <w:cantSplit/>
          <w:trHeight w:val="496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47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POSITIVE_REGULATION_OF_PHOSPHORUS_METABOLIC_PROCESS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.80e-6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30e-3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636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48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REGULATION_OF_PROTEIN_MODIFICATION_PROCESS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24e-5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02e-3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TGFB1, </w:t>
            </w: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PHB1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F2RL1, EIF2AK1, IFNA21, IFNA16, IFNA17, IFNA14, IFNA5, IFNA6, IFNA2</w:t>
            </w:r>
          </w:p>
        </w:tc>
      </w:tr>
      <w:tr w:rsidR="003D3C05" w:rsidRPr="003D3C05" w:rsidTr="003D3C05">
        <w:trPr>
          <w:cantSplit/>
          <w:trHeight w:val="496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49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POSITIVE_REGULATION_OF_PROTEIN_MODIFICATION_PROCESS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08e-5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31e-3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333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50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PHAGOCYTOSIS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11e-5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31e-3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, TGFB1, F2RL1, EIF2AK1, </w:t>
            </w: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LMO1</w:t>
            </w:r>
          </w:p>
        </w:tc>
      </w:tr>
      <w:tr w:rsidR="003D3C05" w:rsidRPr="003D3C05" w:rsidTr="003D3C05">
        <w:trPr>
          <w:cantSplit/>
          <w:trHeight w:val="344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51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DENDRITIC_CELL_DIFFERENTI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21e-5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39e-3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AXL</w:t>
            </w: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TGFB1, F2RL1</w:t>
            </w:r>
          </w:p>
        </w:tc>
      </w:tr>
      <w:tr w:rsidR="003D3C05" w:rsidRPr="003D3C05" w:rsidTr="003D3C05">
        <w:trPr>
          <w:cantSplit/>
          <w:trHeight w:val="496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52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SPONSE_TO_ORGANIC_CYCLIC_COMPOUND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26e-5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39e-3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IFNA21, IFNA16, IFNA17, IFNA14, IFNA5, IFNA6, IFNA2</w:t>
            </w:r>
          </w:p>
        </w:tc>
      </w:tr>
      <w:tr w:rsidR="003D3C05" w:rsidRPr="003D3C05" w:rsidTr="003D3C05">
        <w:trPr>
          <w:cantSplit/>
          <w:trHeight w:val="484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53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SPONSE_TO_NITROGEN_COMPOUND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21e-5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72e-3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IFNA21, IFNA16, IFNA17, IFNA14, IFNA5, IFNA6, IFNA2</w:t>
            </w:r>
          </w:p>
        </w:tc>
      </w:tr>
      <w:tr w:rsidR="003D3C05" w:rsidRPr="003D3C05" w:rsidTr="003D3C05">
        <w:trPr>
          <w:cantSplit/>
          <w:trHeight w:val="344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54" w:tgtFrame="_blank" w:history="1">
              <w:r w:rsidR="003D3C05" w:rsidRPr="003D3C0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NEGATIVE_REGULATION_OF_SKELETAL_MUSCLE_TISSUE_DEVELOPMENT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25e-4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81e-2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TGFB1, </w:t>
            </w:r>
            <w:r w:rsidRPr="003D3C05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PHB1</w:t>
            </w:r>
          </w:p>
        </w:tc>
      </w:tr>
      <w:tr w:rsidR="003D3C05" w:rsidRPr="003D3C05" w:rsidTr="003D3C05">
        <w:trPr>
          <w:cantSplit/>
          <w:trHeight w:val="333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55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GULATION_OF_CYTOKINE_PRODUCTION_INVOLVED_IN_IMMUNE_RESPONSE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77e-4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51e-2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, IFNA2</w:t>
            </w:r>
          </w:p>
        </w:tc>
      </w:tr>
      <w:tr w:rsidR="003D3C05" w:rsidRPr="003D3C05" w:rsidTr="003D3C05">
        <w:trPr>
          <w:cantSplit/>
          <w:trHeight w:val="496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56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POSITIVE_REGULATION_OF_PROTEIN_METABOLIC_PROCESS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94e-4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70e-2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, IFNA21, IFNA16, IFNA17, IFNA14, IFNA5, IFNA6, IFNA2</w:t>
            </w:r>
          </w:p>
        </w:tc>
      </w:tr>
      <w:tr w:rsidR="003D3C05" w:rsidRPr="003D3C05" w:rsidTr="003D3C05">
        <w:trPr>
          <w:cantSplit/>
          <w:trHeight w:val="333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57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POSITIVE_REGULATION_OF_SUPEROXIDE_ANION_GENER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27e-4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09e-2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</w:t>
            </w:r>
          </w:p>
        </w:tc>
      </w:tr>
      <w:tr w:rsidR="003D3C05" w:rsidRPr="003D3C05" w:rsidTr="003D3C05">
        <w:trPr>
          <w:cantSplit/>
          <w:trHeight w:val="333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58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CYTOKINE_PRODUCTION_INVOLVED_IN_IMMUNE_RESPONSE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18e-4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24e-2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, IFNA2</w:t>
            </w:r>
          </w:p>
        </w:tc>
      </w:tr>
      <w:tr w:rsidR="003D3C05" w:rsidRPr="003D3C05" w:rsidTr="003D3C05">
        <w:trPr>
          <w:cantSplit/>
          <w:trHeight w:val="344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59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ARF_PROTEIN_SIGNAL_TRANSDUC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23e-4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24e-2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CYTH1, CYTH4</w:t>
            </w:r>
          </w:p>
        </w:tc>
      </w:tr>
      <w:tr w:rsidR="003D3C05" w:rsidRPr="003D3C05" w:rsidTr="003D3C05">
        <w:trPr>
          <w:cantSplit/>
          <w:trHeight w:val="379"/>
        </w:trPr>
        <w:tc>
          <w:tcPr>
            <w:tcW w:w="5237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8249B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60" w:tgtFrame="_blank" w:history="1">
              <w:r w:rsidR="003D3C05" w:rsidRPr="003D3C05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GULATION_OF_SUPEROXIDE_ANION_GENERATION</w:t>
              </w:r>
            </w:hyperlink>
          </w:p>
        </w:tc>
        <w:tc>
          <w:tcPr>
            <w:tcW w:w="1276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58e-4</w:t>
            </w:r>
          </w:p>
        </w:tc>
        <w:tc>
          <w:tcPr>
            <w:tcW w:w="1335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62e-2</w:t>
            </w:r>
          </w:p>
        </w:tc>
        <w:tc>
          <w:tcPr>
            <w:tcW w:w="2617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D3C05" w:rsidRPr="003D3C05" w:rsidRDefault="003D3C05" w:rsidP="003D3C0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3D3C05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</w:t>
            </w:r>
          </w:p>
        </w:tc>
      </w:tr>
    </w:tbl>
    <w:p w:rsidR="00B36100" w:rsidRPr="008365A5" w:rsidRDefault="00B36100" w:rsidP="008365A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E50C9" w:rsidRPr="009E50C9" w:rsidRDefault="009E50C9" w:rsidP="009E50C9">
      <w:pPr>
        <w:rPr>
          <w:rFonts w:ascii="Times New Roman" w:hAnsi="Times New Roman" w:cs="Times New Roman"/>
          <w:szCs w:val="20"/>
        </w:rPr>
      </w:pPr>
      <w:r w:rsidRPr="009E50C9">
        <w:rPr>
          <w:rFonts w:ascii="Times New Roman" w:hAnsi="Times New Roman" w:cs="Times New Roman"/>
          <w:szCs w:val="20"/>
        </w:rPr>
        <w:t xml:space="preserve">Only significant terms are described. </w:t>
      </w:r>
      <w:proofErr w:type="spellStart"/>
      <w:r w:rsidRPr="009E50C9">
        <w:rPr>
          <w:rFonts w:ascii="Times New Roman" w:hAnsi="Times New Roman" w:cs="Times New Roman"/>
          <w:szCs w:val="20"/>
        </w:rPr>
        <w:t>Genesets</w:t>
      </w:r>
      <w:proofErr w:type="spellEnd"/>
      <w:r w:rsidRPr="009E50C9">
        <w:rPr>
          <w:rFonts w:ascii="Times New Roman" w:hAnsi="Times New Roman" w:cs="Times New Roman"/>
          <w:szCs w:val="20"/>
        </w:rPr>
        <w:t xml:space="preserve"> which contain genes that were significant in our study are highlighted in bold.</w:t>
      </w:r>
    </w:p>
    <w:p w:rsidR="00CF30A8" w:rsidRPr="009E50C9" w:rsidRDefault="00CF30A8"/>
    <w:p w:rsidR="00B26E70" w:rsidRDefault="00B26E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26E70" w:rsidRDefault="00B26E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26E70" w:rsidRDefault="00B26E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26E70" w:rsidRDefault="00B26E7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365A5" w:rsidRDefault="008249B5">
      <w:pPr>
        <w:rPr>
          <w:rStyle w:val="a3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  <w:hyperlink r:id="rId61" w:anchor="GO_mfPanel" w:history="1">
        <w:r w:rsidR="009E50C9" w:rsidRPr="009E50C9">
          <w:t xml:space="preserve"> </w:t>
        </w:r>
        <w:r w:rsidR="009E50C9" w:rsidRPr="009E50C9">
          <w:rPr>
            <w:rStyle w:val="a3"/>
            <w:rFonts w:ascii="Times New Roman" w:hAnsi="Times New Roman" w:cs="Times New Roman"/>
            <w:b/>
            <w:color w:val="000000" w:themeColor="text1"/>
            <w:sz w:val="24"/>
            <w:szCs w:val="24"/>
            <w:u w:val="none"/>
          </w:rPr>
          <w:t>Gene O</w:t>
        </w:r>
        <w:r w:rsidR="009E50C9" w:rsidRPr="009E50C9">
          <w:rPr>
            <w:rStyle w:val="a3"/>
            <w:rFonts w:ascii="Times New Roman" w:hAnsi="Times New Roman" w:cs="Times New Roman" w:hint="eastAsia"/>
            <w:b/>
            <w:color w:val="000000" w:themeColor="text1"/>
            <w:sz w:val="24"/>
            <w:szCs w:val="24"/>
            <w:u w:val="none"/>
          </w:rPr>
          <w:t>ntology</w:t>
        </w:r>
        <w:r w:rsidR="009E50C9">
          <w:rPr>
            <w:rStyle w:val="a3"/>
            <w:rFonts w:ascii="Times New Roman" w:hAnsi="Times New Roman" w:cs="Times New Roman"/>
            <w:b/>
            <w:color w:val="000000" w:themeColor="text1"/>
            <w:sz w:val="24"/>
            <w:szCs w:val="24"/>
            <w:u w:val="none"/>
          </w:rPr>
          <w:t xml:space="preserve"> </w:t>
        </w:r>
        <w:r w:rsidR="009E50C9">
          <w:rPr>
            <w:rStyle w:val="a3"/>
            <w:rFonts w:ascii="Times New Roman" w:hAnsi="Times New Roman" w:cs="Times New Roman" w:hint="eastAsia"/>
            <w:b/>
            <w:color w:val="000000" w:themeColor="text1"/>
            <w:sz w:val="24"/>
            <w:szCs w:val="24"/>
            <w:u w:val="none"/>
          </w:rPr>
          <w:t>M</w:t>
        </w:r>
        <w:r w:rsidR="009E50C9">
          <w:rPr>
            <w:rStyle w:val="a3"/>
            <w:rFonts w:ascii="Times New Roman" w:hAnsi="Times New Roman" w:cs="Times New Roman"/>
            <w:b/>
            <w:color w:val="000000" w:themeColor="text1"/>
            <w:sz w:val="24"/>
            <w:szCs w:val="24"/>
            <w:u w:val="none"/>
          </w:rPr>
          <w:t xml:space="preserve">olecular </w:t>
        </w:r>
        <w:r w:rsidR="009E50C9">
          <w:rPr>
            <w:rStyle w:val="a3"/>
            <w:rFonts w:ascii="Times New Roman" w:hAnsi="Times New Roman" w:cs="Times New Roman" w:hint="eastAsia"/>
            <w:b/>
            <w:color w:val="000000" w:themeColor="text1"/>
            <w:sz w:val="24"/>
            <w:szCs w:val="24"/>
            <w:u w:val="none"/>
          </w:rPr>
          <w:t>F</w:t>
        </w:r>
        <w:r w:rsidR="008365A5" w:rsidRPr="008365A5">
          <w:rPr>
            <w:rStyle w:val="a3"/>
            <w:rFonts w:ascii="Times New Roman" w:hAnsi="Times New Roman" w:cs="Times New Roman"/>
            <w:b/>
            <w:color w:val="000000" w:themeColor="text1"/>
            <w:sz w:val="24"/>
            <w:szCs w:val="24"/>
            <w:u w:val="none"/>
          </w:rPr>
          <w:t>unctions</w:t>
        </w:r>
      </w:hyperlink>
    </w:p>
    <w:p w:rsidR="00B26E70" w:rsidRPr="008365A5" w:rsidRDefault="00B26E70">
      <w:pPr>
        <w:rPr>
          <w:rStyle w:val="a3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</w:p>
    <w:tbl>
      <w:tblPr>
        <w:tblW w:w="10430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04"/>
        <w:gridCol w:w="1134"/>
        <w:gridCol w:w="1418"/>
        <w:gridCol w:w="2074"/>
      </w:tblGrid>
      <w:tr w:rsidR="008365A5" w:rsidRPr="009C06E7" w:rsidTr="00692847">
        <w:trPr>
          <w:cantSplit/>
          <w:trHeight w:val="57"/>
          <w:tblHeader/>
        </w:trPr>
        <w:tc>
          <w:tcPr>
            <w:tcW w:w="5804" w:type="dxa"/>
            <w:tcBorders>
              <w:top w:val="single" w:sz="4" w:space="0" w:color="auto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B26E70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proofErr w:type="spellStart"/>
            <w:r w:rsidRPr="00B26E70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GeneSe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692847" w:rsidRDefault="00B36100" w:rsidP="00B36100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  <w:r w:rsidRPr="00692847"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B26E70" w:rsidRDefault="00B36100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22"/>
              </w:rPr>
              <w:t>A</w:t>
            </w:r>
            <w:r w:rsidR="008365A5" w:rsidRPr="00B26E70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 xml:space="preserve">djusted </w:t>
            </w:r>
            <w:r w:rsidR="008365A5" w:rsidRPr="00692847">
              <w:rPr>
                <w:rFonts w:ascii="Times New Roman" w:eastAsia="굴림" w:hAnsi="Times New Roman" w:cs="Times New Roman"/>
                <w:b/>
                <w:i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B26E70" w:rsidRDefault="00B36100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22"/>
              </w:rPr>
              <w:t>G</w:t>
            </w:r>
            <w:r w:rsidR="008365A5" w:rsidRPr="00B26E70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nes</w:t>
            </w:r>
          </w:p>
        </w:tc>
      </w:tr>
      <w:tr w:rsidR="008365A5" w:rsidRPr="009C06E7" w:rsidTr="00692847">
        <w:trPr>
          <w:cantSplit/>
          <w:trHeight w:val="56"/>
          <w:tblHeader/>
        </w:trPr>
        <w:tc>
          <w:tcPr>
            <w:tcW w:w="5804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249B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62" w:tgtFrame="_blank" w:history="1">
              <w:r w:rsidR="008365A5" w:rsidRPr="009C06E7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TYPE_I_INTERFERON_RECEPTOR_BINDING</w:t>
              </w:r>
            </w:hyperlink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9.17e-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51e-13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IFNA21, IFNA16, IFNA17, IFNA14, IFNA5, IFNA6, IFNA2</w:t>
            </w:r>
          </w:p>
        </w:tc>
      </w:tr>
      <w:tr w:rsidR="008365A5" w:rsidRPr="009C06E7" w:rsidTr="00692847">
        <w:trPr>
          <w:cantSplit/>
          <w:trHeight w:val="57"/>
          <w:tblHeader/>
        </w:trPr>
        <w:tc>
          <w:tcPr>
            <w:tcW w:w="580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249B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63" w:tgtFrame="_blank" w:history="1">
              <w:r w:rsidR="008365A5" w:rsidRPr="009C06E7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CYTOKINE_ACTIVITY</w:t>
              </w:r>
            </w:hyperlink>
          </w:p>
        </w:tc>
        <w:tc>
          <w:tcPr>
            <w:tcW w:w="11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4.11e-10</w:t>
            </w:r>
          </w:p>
        </w:tc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38e-7</w:t>
            </w:r>
          </w:p>
        </w:tc>
        <w:tc>
          <w:tcPr>
            <w:tcW w:w="20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IFNA21, IFNA16, IFNA17, IFNA14, IFNA5, IFNA6, IFNA2</w:t>
            </w:r>
          </w:p>
        </w:tc>
      </w:tr>
      <w:tr w:rsidR="008365A5" w:rsidRPr="009C06E7" w:rsidTr="00692847">
        <w:trPr>
          <w:cantSplit/>
          <w:trHeight w:val="38"/>
          <w:tblHeader/>
        </w:trPr>
        <w:tc>
          <w:tcPr>
            <w:tcW w:w="580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249B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64" w:tgtFrame="_blank" w:history="1">
              <w:r w:rsidR="008365A5" w:rsidRPr="009C06E7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CYTOKINE_RECEPTOR_BINDING</w:t>
              </w:r>
            </w:hyperlink>
          </w:p>
        </w:tc>
        <w:tc>
          <w:tcPr>
            <w:tcW w:w="11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13e-9</w:t>
            </w:r>
          </w:p>
        </w:tc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72e-6</w:t>
            </w:r>
          </w:p>
        </w:tc>
        <w:tc>
          <w:tcPr>
            <w:tcW w:w="20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IFNA21, IFNA16, IFNA17, IFNA14, IFNA5, IFNA6, IFNA2</w:t>
            </w:r>
          </w:p>
        </w:tc>
      </w:tr>
      <w:tr w:rsidR="008365A5" w:rsidRPr="009C06E7" w:rsidTr="00692847">
        <w:trPr>
          <w:cantSplit/>
          <w:trHeight w:val="38"/>
          <w:tblHeader/>
        </w:trPr>
        <w:tc>
          <w:tcPr>
            <w:tcW w:w="580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249B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65" w:tgtFrame="_blank" w:history="1">
              <w:r w:rsidR="008365A5" w:rsidRPr="009C06E7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RECEPTOR_REGULATOR_ACTIVITY</w:t>
              </w:r>
            </w:hyperlink>
          </w:p>
        </w:tc>
        <w:tc>
          <w:tcPr>
            <w:tcW w:w="11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47e-7</w:t>
            </w:r>
          </w:p>
        </w:tc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43e-4</w:t>
            </w:r>
          </w:p>
        </w:tc>
        <w:tc>
          <w:tcPr>
            <w:tcW w:w="20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IFNA21, IFNA16, IFNA17, IFNA14, IFNA5, IFNA6, IFNA2</w:t>
            </w:r>
          </w:p>
        </w:tc>
      </w:tr>
      <w:tr w:rsidR="008365A5" w:rsidRPr="009C06E7" w:rsidTr="00692847">
        <w:trPr>
          <w:cantSplit/>
          <w:trHeight w:val="57"/>
          <w:tblHeader/>
        </w:trPr>
        <w:tc>
          <w:tcPr>
            <w:tcW w:w="580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8365A5" w:rsidRDefault="008249B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66" w:tgtFrame="_blank" w:history="1">
              <w:r w:rsidR="008365A5" w:rsidRPr="008365A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MOLECULAR_FUNCTION_REGULATOR</w:t>
              </w:r>
            </w:hyperlink>
          </w:p>
        </w:tc>
        <w:tc>
          <w:tcPr>
            <w:tcW w:w="11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16e-5</w:t>
            </w:r>
          </w:p>
        </w:tc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81e-3</w:t>
            </w:r>
          </w:p>
        </w:tc>
        <w:tc>
          <w:tcPr>
            <w:tcW w:w="20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 xml:space="preserve">CYTH1, TGFB1, CYTH4, </w:t>
            </w:r>
            <w:r w:rsidRPr="009C06E7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LMO1</w:t>
            </w: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IFNA21, IFNA16, IFNA17, IFNA14, IFNA5, IFNA6, IFNA2</w:t>
            </w:r>
          </w:p>
        </w:tc>
      </w:tr>
      <w:tr w:rsidR="008365A5" w:rsidRPr="009C06E7" w:rsidTr="00692847">
        <w:trPr>
          <w:cantSplit/>
          <w:trHeight w:val="38"/>
          <w:tblHeader/>
        </w:trPr>
        <w:tc>
          <w:tcPr>
            <w:tcW w:w="580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8365A5" w:rsidRDefault="008249B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hyperlink r:id="rId67" w:tgtFrame="_blank" w:history="1">
              <w:r w:rsidR="008365A5" w:rsidRPr="008365A5">
                <w:rPr>
                  <w:rFonts w:ascii="Times New Roman" w:eastAsia="굴림" w:hAnsi="Times New Roman" w:cs="Times New Roman"/>
                  <w:b/>
                  <w:color w:val="000000" w:themeColor="text1"/>
                  <w:kern w:val="0"/>
                  <w:sz w:val="22"/>
                </w:rPr>
                <w:t>PROTEIN_CONTAINING_COMPLEX_BINDING</w:t>
              </w:r>
            </w:hyperlink>
          </w:p>
        </w:tc>
        <w:tc>
          <w:tcPr>
            <w:tcW w:w="113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7.73e-5</w:t>
            </w:r>
          </w:p>
        </w:tc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12e-2</w:t>
            </w:r>
          </w:p>
        </w:tc>
        <w:tc>
          <w:tcPr>
            <w:tcW w:w="207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EPHB1</w:t>
            </w: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, IFNA21, IFNA16, IFNA17, IFNA14, IFNA5, IFNA6, IFNA2</w:t>
            </w:r>
          </w:p>
        </w:tc>
      </w:tr>
      <w:tr w:rsidR="008365A5" w:rsidRPr="009C06E7" w:rsidTr="00692847">
        <w:trPr>
          <w:cantSplit/>
          <w:trHeight w:val="40"/>
          <w:tblHeader/>
        </w:trPr>
        <w:tc>
          <w:tcPr>
            <w:tcW w:w="5804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249B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hyperlink r:id="rId68" w:tgtFrame="_blank" w:history="1">
              <w:r w:rsidR="008365A5" w:rsidRPr="009C06E7">
                <w:rPr>
                  <w:rFonts w:ascii="Times New Roman" w:eastAsia="굴림" w:hAnsi="Times New Roman" w:cs="Times New Roman"/>
                  <w:color w:val="000000" w:themeColor="text1"/>
                  <w:kern w:val="0"/>
                  <w:sz w:val="22"/>
                </w:rPr>
                <w:t>SIGNALING_RECEPTOR_BINDING</w:t>
              </w:r>
            </w:hyperlink>
          </w:p>
        </w:tc>
        <w:tc>
          <w:tcPr>
            <w:tcW w:w="1134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55e-4</w:t>
            </w:r>
          </w:p>
        </w:tc>
        <w:tc>
          <w:tcPr>
            <w:tcW w:w="1418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3.64e-2</w:t>
            </w:r>
          </w:p>
        </w:tc>
        <w:tc>
          <w:tcPr>
            <w:tcW w:w="2074" w:type="dxa"/>
            <w:tcBorders>
              <w:top w:val="single" w:sz="6" w:space="0" w:color="DDDDDD"/>
              <w:left w:val="single" w:sz="6" w:space="0" w:color="DDDDDD"/>
              <w:bottom w:val="single" w:sz="4" w:space="0" w:color="auto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8365A5" w:rsidRPr="009C06E7" w:rsidRDefault="008365A5" w:rsidP="00AF05E5">
            <w:pPr>
              <w:widowControl/>
              <w:wordWrap/>
              <w:autoSpaceDE/>
              <w:autoSpaceDN/>
              <w:spacing w:after="30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C06E7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TGFB1, F2RL1, IFNA21, IFNA16, IFNA17, IFNA14, IFNA5, IFNA6, IFNA2</w:t>
            </w:r>
          </w:p>
        </w:tc>
      </w:tr>
    </w:tbl>
    <w:p w:rsidR="008365A5" w:rsidRPr="008365A5" w:rsidRDefault="008365A5" w:rsidP="008365A5">
      <w:pPr>
        <w:rPr>
          <w:rFonts w:ascii="Times New Roman" w:hAnsi="Times New Roman" w:cs="Times New Roman"/>
          <w:color w:val="000000" w:themeColor="text1"/>
          <w:sz w:val="22"/>
        </w:rPr>
      </w:pPr>
    </w:p>
    <w:p w:rsidR="009E50C9" w:rsidRPr="009E50C9" w:rsidRDefault="009E50C9" w:rsidP="009E50C9">
      <w:pPr>
        <w:rPr>
          <w:rFonts w:ascii="Times New Roman" w:hAnsi="Times New Roman" w:cs="Times New Roman"/>
          <w:szCs w:val="20"/>
        </w:rPr>
      </w:pPr>
      <w:r w:rsidRPr="009E50C9">
        <w:rPr>
          <w:rFonts w:ascii="Times New Roman" w:hAnsi="Times New Roman" w:cs="Times New Roman"/>
          <w:szCs w:val="20"/>
        </w:rPr>
        <w:t xml:space="preserve">Only significant terms are described. </w:t>
      </w:r>
      <w:proofErr w:type="spellStart"/>
      <w:r w:rsidRPr="009E50C9">
        <w:rPr>
          <w:rFonts w:ascii="Times New Roman" w:hAnsi="Times New Roman" w:cs="Times New Roman"/>
          <w:szCs w:val="20"/>
        </w:rPr>
        <w:t>Genesets</w:t>
      </w:r>
      <w:proofErr w:type="spellEnd"/>
      <w:r w:rsidRPr="009E50C9">
        <w:rPr>
          <w:rFonts w:ascii="Times New Roman" w:hAnsi="Times New Roman" w:cs="Times New Roman"/>
          <w:szCs w:val="20"/>
        </w:rPr>
        <w:t xml:space="preserve"> which contain genes that were significant in our study are highlighted in bold.</w:t>
      </w:r>
    </w:p>
    <w:p w:rsidR="008365A5" w:rsidRPr="009E50C9" w:rsidRDefault="008365A5"/>
    <w:sectPr w:rsidR="008365A5" w:rsidRPr="009E50C9" w:rsidSect="008365A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3tbA0tTAwNjUwMzBT0lEKTi0uzszPAykwrgUAbLermCwAAAA="/>
  </w:docVars>
  <w:rsids>
    <w:rsidRoot w:val="008365A5"/>
    <w:rsid w:val="00324258"/>
    <w:rsid w:val="003907B4"/>
    <w:rsid w:val="003D3C05"/>
    <w:rsid w:val="004818AF"/>
    <w:rsid w:val="0051059F"/>
    <w:rsid w:val="00692847"/>
    <w:rsid w:val="008249B5"/>
    <w:rsid w:val="008365A5"/>
    <w:rsid w:val="009E50C9"/>
    <w:rsid w:val="00B26E70"/>
    <w:rsid w:val="00B36100"/>
    <w:rsid w:val="00CF30A8"/>
    <w:rsid w:val="00E4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FFC25"/>
  <w15:chartTrackingRefBased/>
  <w15:docId w15:val="{5111BAC6-26D6-43B4-B8C9-8FF93B373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65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365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17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gsea-msigdb.org/gsea/msigdb/cards/GO_WOUND_HEALING" TargetMode="External"/><Relationship Id="rId21" Type="http://schemas.openxmlformats.org/officeDocument/2006/relationships/hyperlink" Target="http://www.gsea-msigdb.org/gsea/msigdb/cards/GO_COAGULATION" TargetMode="External"/><Relationship Id="rId42" Type="http://schemas.openxmlformats.org/officeDocument/2006/relationships/hyperlink" Target="http://www.gsea-msigdb.org/gsea/msigdb/cards/GO_RESPONSE_TO_CYTOKINE" TargetMode="External"/><Relationship Id="rId47" Type="http://schemas.openxmlformats.org/officeDocument/2006/relationships/hyperlink" Target="http://www.gsea-msigdb.org/gsea/msigdb/cards/GO_POSITIVE_REGULATION_OF_PHOSPHORUS_METABOLIC_PROCESS" TargetMode="External"/><Relationship Id="rId63" Type="http://schemas.openxmlformats.org/officeDocument/2006/relationships/hyperlink" Target="http://www.gsea-msigdb.org/gsea/msigdb/cards/GO_CYTOKINE_ACTIVITY" TargetMode="External"/><Relationship Id="rId68" Type="http://schemas.openxmlformats.org/officeDocument/2006/relationships/hyperlink" Target="http://www.gsea-msigdb.org/gsea/msigdb/cards/GO_SIGNALING_RECEPTOR_BINDING" TargetMode="External"/><Relationship Id="rId7" Type="http://schemas.openxmlformats.org/officeDocument/2006/relationships/hyperlink" Target="http://www.gsea-msigdb.org/gsea/msigdb/cards/GO_NATURAL_KILLER_CELL_ACTIVATION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gsea-msigdb.org/gsea/msigdb/cards/GO_LEUKOCYTE_PROLIFERATION" TargetMode="External"/><Relationship Id="rId29" Type="http://schemas.openxmlformats.org/officeDocument/2006/relationships/hyperlink" Target="http://www.gsea-msigdb.org/gsea/msigdb/cards/GO_RESPONSE_TO_WOUNDING" TargetMode="External"/><Relationship Id="rId11" Type="http://schemas.openxmlformats.org/officeDocument/2006/relationships/hyperlink" Target="http://www.gsea-msigdb.org/gsea/msigdb/cards/GO_LYMPHOCYTE_ACTIVATION_INVOLVED_IN_IMMUNE_RESPONSE" TargetMode="External"/><Relationship Id="rId24" Type="http://schemas.openxmlformats.org/officeDocument/2006/relationships/hyperlink" Target="http://www.gsea-msigdb.org/gsea/msigdb/cards/GO_B_CELL_ACTIVATION" TargetMode="External"/><Relationship Id="rId32" Type="http://schemas.openxmlformats.org/officeDocument/2006/relationships/hyperlink" Target="http://www.gsea-msigdb.org/gsea/msigdb/cards/GO_RESPONSE_TO_BIOTIC_STIMULUS" TargetMode="External"/><Relationship Id="rId37" Type="http://schemas.openxmlformats.org/officeDocument/2006/relationships/hyperlink" Target="http://www.gsea-msigdb.org/gsea/msigdb/cards/GO_INNATE_IMMUNE_RESPONSE" TargetMode="External"/><Relationship Id="rId40" Type="http://schemas.openxmlformats.org/officeDocument/2006/relationships/hyperlink" Target="http://www.gsea-msigdb.org/gsea/msigdb/cards/GO_REGULATION_OF_SIGNALING_RECEPTOR_ACTIVITY" TargetMode="External"/><Relationship Id="rId45" Type="http://schemas.openxmlformats.org/officeDocument/2006/relationships/hyperlink" Target="http://www.gsea-msigdb.org/gsea/msigdb/cards/GO_PROTEIN_PHOSPHORYLATION" TargetMode="External"/><Relationship Id="rId53" Type="http://schemas.openxmlformats.org/officeDocument/2006/relationships/hyperlink" Target="http://www.gsea-msigdb.org/gsea/msigdb/cards/GO_RESPONSE_TO_NITROGEN_COMPOUND" TargetMode="External"/><Relationship Id="rId58" Type="http://schemas.openxmlformats.org/officeDocument/2006/relationships/hyperlink" Target="http://www.gsea-msigdb.org/gsea/msigdb/cards/GO_CYTOKINE_PRODUCTION_INVOLVED_IN_IMMUNE_RESPONSE" TargetMode="External"/><Relationship Id="rId66" Type="http://schemas.openxmlformats.org/officeDocument/2006/relationships/hyperlink" Target="http://www.gsea-msigdb.org/gsea/msigdb/cards/GO_MOLECULAR_FUNCTION_REGULATOR" TargetMode="External"/><Relationship Id="rId5" Type="http://schemas.openxmlformats.org/officeDocument/2006/relationships/hyperlink" Target="http://www.gsea-msigdb.org/gsea/msigdb/cards/GO_SERINE_PHOSPHORYLATION_OF_STAT_PROTEIN" TargetMode="External"/><Relationship Id="rId61" Type="http://schemas.openxmlformats.org/officeDocument/2006/relationships/hyperlink" Target="https://fuma.ctglab.nl/gene2func/95220" TargetMode="External"/><Relationship Id="rId19" Type="http://schemas.openxmlformats.org/officeDocument/2006/relationships/hyperlink" Target="http://www.gsea-msigdb.org/gsea/msigdb/cards/GO_LYMPHOCYTE_ACTIVATION" TargetMode="External"/><Relationship Id="rId14" Type="http://schemas.openxmlformats.org/officeDocument/2006/relationships/hyperlink" Target="http://www.gsea-msigdb.org/gsea/msigdb/cards/GO_LEUKOCYTE_DIFFERENTIATION" TargetMode="External"/><Relationship Id="rId22" Type="http://schemas.openxmlformats.org/officeDocument/2006/relationships/hyperlink" Target="http://www.gsea-msigdb.org/gsea/msigdb/cards/GO_LYMPHOCYTE_DIFFERENTIATION" TargetMode="External"/><Relationship Id="rId27" Type="http://schemas.openxmlformats.org/officeDocument/2006/relationships/hyperlink" Target="http://www.gsea-msigdb.org/gsea/msigdb/cards/GO_T_CELL_ACTIVATION" TargetMode="External"/><Relationship Id="rId30" Type="http://schemas.openxmlformats.org/officeDocument/2006/relationships/hyperlink" Target="http://www.gsea-msigdb.org/gsea/msigdb/cards/GO_DEFENSE_RESPONSE_TO_OTHER_ORGANISM" TargetMode="External"/><Relationship Id="rId35" Type="http://schemas.openxmlformats.org/officeDocument/2006/relationships/hyperlink" Target="http://www.gsea-msigdb.org/gsea/msigdb/cards/GO_HUMORAL_IMMUNE_RESPONSE" TargetMode="External"/><Relationship Id="rId43" Type="http://schemas.openxmlformats.org/officeDocument/2006/relationships/hyperlink" Target="http://www.gsea-msigdb.org/gsea/msigdb/cards/GO_PEPTIDYL_AMINO_ACID_MODIFICATION" TargetMode="External"/><Relationship Id="rId48" Type="http://schemas.openxmlformats.org/officeDocument/2006/relationships/hyperlink" Target="http://www.gsea-msigdb.org/gsea/msigdb/cards/GO_REGULATION_OF_PROTEIN_MODIFICATION_PROCESS" TargetMode="External"/><Relationship Id="rId56" Type="http://schemas.openxmlformats.org/officeDocument/2006/relationships/hyperlink" Target="http://www.gsea-msigdb.org/gsea/msigdb/cards/GO_POSITIVE_REGULATION_OF_PROTEIN_METABOLIC_PROCESS" TargetMode="External"/><Relationship Id="rId64" Type="http://schemas.openxmlformats.org/officeDocument/2006/relationships/hyperlink" Target="http://www.gsea-msigdb.org/gsea/msigdb/cards/GO_CYTOKINE_RECEPTOR_BINDING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www.gsea-msigdb.org/gsea/msigdb/cards/GO_RESPONSE_TO_DSRNA" TargetMode="External"/><Relationship Id="rId51" Type="http://schemas.openxmlformats.org/officeDocument/2006/relationships/hyperlink" Target="http://www.gsea-msigdb.org/gsea/msigdb/cards/GO_DENDRITIC_CELL_DIFFERENTIATION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gsea-msigdb.org/gsea/msigdb/cards/GO_REGULATION_OF_PEPTIDYL_SERINE_PHOSPHORYLATION" TargetMode="External"/><Relationship Id="rId17" Type="http://schemas.openxmlformats.org/officeDocument/2006/relationships/hyperlink" Target="http://www.gsea-msigdb.org/gsea/msigdb/cards/GO_RESPONSE_TO_VIRUS" TargetMode="External"/><Relationship Id="rId25" Type="http://schemas.openxmlformats.org/officeDocument/2006/relationships/hyperlink" Target="http://www.gsea-msigdb.org/gsea/msigdb/cards/GO_RECEPTOR_SIGNALING_PATHWAY_VIA_STAT" TargetMode="External"/><Relationship Id="rId33" Type="http://schemas.openxmlformats.org/officeDocument/2006/relationships/hyperlink" Target="http://www.gsea-msigdb.org/gsea/msigdb/cards/GO_IMMUNE_SYSTEM_DEVELOPMENT" TargetMode="External"/><Relationship Id="rId38" Type="http://schemas.openxmlformats.org/officeDocument/2006/relationships/hyperlink" Target="http://www.gsea-msigdb.org/gsea/msigdb/cards/GO_CELL_ACTIVATION_INVOLVED_IN_IMMUNE_RESPONSE" TargetMode="External"/><Relationship Id="rId46" Type="http://schemas.openxmlformats.org/officeDocument/2006/relationships/hyperlink" Target="http://www.gsea-msigdb.org/gsea/msigdb/cards/GO_REGULATION_OF_PHOSPHORUS_METABOLIC_PROCESS" TargetMode="External"/><Relationship Id="rId59" Type="http://schemas.openxmlformats.org/officeDocument/2006/relationships/hyperlink" Target="http://www.gsea-msigdb.org/gsea/msigdb/cards/GO_ARF_PROTEIN_SIGNAL_TRANSDUCTION" TargetMode="External"/><Relationship Id="rId67" Type="http://schemas.openxmlformats.org/officeDocument/2006/relationships/hyperlink" Target="http://www.gsea-msigdb.org/gsea/msigdb/cards/GO_PROTEIN_CONTAINING_COMPLEX_BINDING" TargetMode="External"/><Relationship Id="rId20" Type="http://schemas.openxmlformats.org/officeDocument/2006/relationships/hyperlink" Target="http://www.gsea-msigdb.org/gsea/msigdb/cards/GO_REGULATION_OF_RECEPTOR_SIGNALING_PATHWAY_VIA_STAT" TargetMode="External"/><Relationship Id="rId41" Type="http://schemas.openxmlformats.org/officeDocument/2006/relationships/hyperlink" Target="http://www.gsea-msigdb.org/gsea/msigdb/cards/GO_IMMUNE_EFFECTOR_PROCESS" TargetMode="External"/><Relationship Id="rId54" Type="http://schemas.openxmlformats.org/officeDocument/2006/relationships/hyperlink" Target="http://www.gsea-msigdb.org/gsea/msigdb/cards/GO_NEGATIVE_REGULATION_OF_SKELETAL_MUSCLE_TISSUE_DEVELOPMENT" TargetMode="External"/><Relationship Id="rId62" Type="http://schemas.openxmlformats.org/officeDocument/2006/relationships/hyperlink" Target="http://www.gsea-msigdb.org/gsea/msigdb/cards/GO_TYPE_I_INTERFERON_RECEPTOR_BINDING" TargetMode="External"/><Relationship Id="rId7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gsea-msigdb.org/gsea/msigdb/cards/GO_NATURAL_KILLER_CELL_ACTIVATION_INVOLVED_IN_IMMUNE_RESPONSE" TargetMode="External"/><Relationship Id="rId15" Type="http://schemas.openxmlformats.org/officeDocument/2006/relationships/hyperlink" Target="http://www.gsea-msigdb.org/gsea/msigdb/cards/GO_B_CELL_PROLIFERATION" TargetMode="External"/><Relationship Id="rId23" Type="http://schemas.openxmlformats.org/officeDocument/2006/relationships/hyperlink" Target="http://www.gsea-msigdb.org/gsea/msigdb/cards/GO_DEFENSE_RESPONSE_TO_VIRUS" TargetMode="External"/><Relationship Id="rId28" Type="http://schemas.openxmlformats.org/officeDocument/2006/relationships/hyperlink" Target="http://www.gsea-msigdb.org/gsea/msigdb/cards/GO_PEPTIDYL_SERINE_MODIFICATION" TargetMode="External"/><Relationship Id="rId36" Type="http://schemas.openxmlformats.org/officeDocument/2006/relationships/hyperlink" Target="http://www.gsea-msigdb.org/gsea/msigdb/cards/GO_CYTOKINE_MEDIATED_SIGNALING_PATHWAY" TargetMode="External"/><Relationship Id="rId49" Type="http://schemas.openxmlformats.org/officeDocument/2006/relationships/hyperlink" Target="http://www.gsea-msigdb.org/gsea/msigdb/cards/GO_POSITIVE_REGULATION_OF_PROTEIN_MODIFICATION_PROCESS" TargetMode="External"/><Relationship Id="rId57" Type="http://schemas.openxmlformats.org/officeDocument/2006/relationships/hyperlink" Target="http://www.gsea-msigdb.org/gsea/msigdb/cards/GO_POSITIVE_REGULATION_OF_SUPEROXIDE_ANION_GENERATION" TargetMode="External"/><Relationship Id="rId10" Type="http://schemas.openxmlformats.org/officeDocument/2006/relationships/hyperlink" Target="http://www.gsea-msigdb.org/gsea/msigdb/cards/GO_POSITIVE_REGULATION_OF_PEPTIDYL_SERINE_PHOSPHORYLATION" TargetMode="External"/><Relationship Id="rId31" Type="http://schemas.openxmlformats.org/officeDocument/2006/relationships/hyperlink" Target="http://www.gsea-msigdb.org/gsea/msigdb/cards/GO_REGULATION_OF_BODY_FLUID_LEVELS" TargetMode="External"/><Relationship Id="rId44" Type="http://schemas.openxmlformats.org/officeDocument/2006/relationships/hyperlink" Target="http://www.gsea-msigdb.org/gsea/msigdb/cards/GO_DEFENSE_RESPONSE" TargetMode="External"/><Relationship Id="rId52" Type="http://schemas.openxmlformats.org/officeDocument/2006/relationships/hyperlink" Target="http://www.gsea-msigdb.org/gsea/msigdb/cards/GO_RESPONSE_TO_ORGANIC_CYCLIC_COMPOUND" TargetMode="External"/><Relationship Id="rId60" Type="http://schemas.openxmlformats.org/officeDocument/2006/relationships/hyperlink" Target="http://www.gsea-msigdb.org/gsea/msigdb/cards/GO_REGULATION_OF_SUPEROXIDE_ANION_GENERATION" TargetMode="External"/><Relationship Id="rId65" Type="http://schemas.openxmlformats.org/officeDocument/2006/relationships/hyperlink" Target="http://www.gsea-msigdb.org/gsea/msigdb/cards/GO_RECEPTOR_REGULATOR_ACTIVITY" TargetMode="External"/><Relationship Id="rId4" Type="http://schemas.openxmlformats.org/officeDocument/2006/relationships/hyperlink" Target="https://fuma.ctglab.nl/gene2func/95220" TargetMode="External"/><Relationship Id="rId9" Type="http://schemas.openxmlformats.org/officeDocument/2006/relationships/hyperlink" Target="http://www.gsea-msigdb.org/gsea/msigdb/cards/GO_T_CELL_ACTIVATION_INVOLVED_IN_IMMUNE_RESPONSE" TargetMode="External"/><Relationship Id="rId13" Type="http://schemas.openxmlformats.org/officeDocument/2006/relationships/hyperlink" Target="http://www.gsea-msigdb.org/gsea/msigdb/cards/GO_RESPONSE_TO_TYPE_I_INTERFERON" TargetMode="External"/><Relationship Id="rId18" Type="http://schemas.openxmlformats.org/officeDocument/2006/relationships/hyperlink" Target="http://www.gsea-msigdb.org/gsea/msigdb/cards/GO_B_CELL_DIFFERENTIATION" TargetMode="External"/><Relationship Id="rId39" Type="http://schemas.openxmlformats.org/officeDocument/2006/relationships/hyperlink" Target="http://www.gsea-msigdb.org/gsea/msigdb/cards/GO_CELL_ACTIVATION" TargetMode="External"/><Relationship Id="rId34" Type="http://schemas.openxmlformats.org/officeDocument/2006/relationships/hyperlink" Target="http://www.gsea-msigdb.org/gsea/msigdb/cards/GO_ADAPTIVE_IMMUNE_RESPONSE" TargetMode="External"/><Relationship Id="rId50" Type="http://schemas.openxmlformats.org/officeDocument/2006/relationships/hyperlink" Target="http://www.gsea-msigdb.org/gsea/msigdb/cards/GO_PHAGOCYTOSIS" TargetMode="External"/><Relationship Id="rId55" Type="http://schemas.openxmlformats.org/officeDocument/2006/relationships/hyperlink" Target="http://www.gsea-msigdb.org/gsea/msigdb/cards/GO_REGULATION_OF_CYTOKINE_PRODUCTION_INVOLVED_IN_IMMUNE_RESPONSE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2154</Words>
  <Characters>12281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영민(국민건강증진연구소)</dc:creator>
  <cp:keywords/>
  <dc:description/>
  <cp:lastModifiedBy>한영민(국민건강증진연구소)</cp:lastModifiedBy>
  <cp:revision>12</cp:revision>
  <dcterms:created xsi:type="dcterms:W3CDTF">2023-09-21T08:35:00Z</dcterms:created>
  <dcterms:modified xsi:type="dcterms:W3CDTF">2023-09-2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a0b0ad-1bbc-45a7-b5ab-bc61237abac3</vt:lpwstr>
  </property>
</Properties>
</file>